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9F627D" w14:textId="6F9224AF" w:rsidR="005A3112" w:rsidRDefault="005A3112"/>
    <w:tbl>
      <w:tblPr>
        <w:tblW w:w="8060" w:type="dxa"/>
        <w:jc w:val="center"/>
        <w:tblLook w:val="04A0" w:firstRow="1" w:lastRow="0" w:firstColumn="1" w:lastColumn="0" w:noHBand="0" w:noVBand="1"/>
      </w:tblPr>
      <w:tblGrid>
        <w:gridCol w:w="2160"/>
        <w:gridCol w:w="3696"/>
        <w:gridCol w:w="2204"/>
      </w:tblGrid>
      <w:tr w:rsidR="005A3112" w:rsidRPr="00B33090" w14:paraId="575F6CCF" w14:textId="77777777" w:rsidTr="008C3670">
        <w:trPr>
          <w:trHeight w:val="522"/>
          <w:jc w:val="center"/>
        </w:trPr>
        <w:tc>
          <w:tcPr>
            <w:tcW w:w="8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939E" w14:textId="162A8ED3" w:rsidR="005A3112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bookmarkStart w:id="0" w:name="_Hlk80885838"/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able S1. </w:t>
            </w:r>
            <w:r w:rsidRPr="00967E0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imers used for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mouse </w:t>
            </w:r>
            <w:r w:rsidRPr="00967E0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otyping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an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RT-PCR</w:t>
            </w:r>
          </w:p>
          <w:p w14:paraId="59ACDB21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2E02C157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DE29A7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F0A717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46D268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oduct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ze (bp)</w:t>
            </w:r>
          </w:p>
        </w:tc>
      </w:tr>
      <w:tr w:rsidR="005A3112" w:rsidRPr="00B33090" w14:paraId="2DAE0B41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ED43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Dnah1</w:t>
            </w:r>
            <w:r w:rsidRPr="00325019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  <w:vertAlign w:val="superscript"/>
                <w:lang w:eastAsia="zh-CN"/>
              </w:rPr>
              <w:t>△</w:t>
            </w:r>
            <w:r w:rsidRPr="00325019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  <w:vertAlign w:val="superscript"/>
                <w:lang w:eastAsia="zh-CN"/>
              </w:rPr>
              <w:t>iso1</w:t>
            </w: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E0831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ACGGGAGAAAATCTGCAAC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2C5E" w14:textId="69D4DE2C" w:rsidR="005A3112" w:rsidRDefault="002A1BA7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50</w:t>
            </w:r>
          </w:p>
          <w:p w14:paraId="65EC19FE" w14:textId="098C6B19" w:rsidR="005A3112" w:rsidRPr="008C75A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48EE8A27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27843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Dnah1</w:t>
            </w:r>
            <w:r w:rsidRPr="00325019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  <w:vertAlign w:val="superscript"/>
                <w:lang w:eastAsia="zh-CN"/>
              </w:rPr>
              <w:t>△</w:t>
            </w:r>
            <w:r w:rsidRPr="00325019">
              <w:rPr>
                <w:rFonts w:ascii="Times New Roman" w:eastAsia="DengXian" w:hAnsi="Times New Roman" w:cs="Times New Roman" w:hint="eastAsia"/>
                <w:i/>
                <w:color w:val="000000"/>
                <w:sz w:val="24"/>
                <w:szCs w:val="24"/>
                <w:vertAlign w:val="superscript"/>
                <w:lang w:eastAsia="zh-CN"/>
              </w:rPr>
              <w:t>iso1</w:t>
            </w: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C45EE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AATCTCATGGACCGAGTAGG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A003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16972FE8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6C5B3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Dnah1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>-/-</w:t>
            </w:r>
            <w:r w:rsidRPr="00B034E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1B1A" w14:textId="77777777" w:rsidR="005A3112" w:rsidRPr="00B33090" w:rsidRDefault="005A3112" w:rsidP="002A1BA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GTGTTAACTGGGCTGATTC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7B54" w14:textId="55371E39" w:rsidR="005A3112" w:rsidRPr="00B33090" w:rsidRDefault="002A1BA7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548</w:t>
            </w:r>
          </w:p>
        </w:tc>
      </w:tr>
      <w:tr w:rsidR="005A3112" w:rsidRPr="00B33090" w14:paraId="6D945905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59F4A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Dnah1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vertAlign w:val="superscript"/>
                <w:lang w:eastAsia="zh-CN"/>
              </w:rPr>
              <w:t>-/-</w:t>
            </w:r>
            <w:r w:rsidRPr="00B034E1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CA2B6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TGGACCGAGGAATGGGATA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0F3D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037E0D5A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080E" w14:textId="77777777" w:rsidR="005A3112" w:rsidRPr="00325019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Dnah1-cds-isoform2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9E902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TCATCAATGAGCAGAGCTT</w:t>
            </w:r>
          </w:p>
        </w:tc>
        <w:tc>
          <w:tcPr>
            <w:tcW w:w="23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5FCEF87" w14:textId="18E5D12F" w:rsidR="005A3112" w:rsidRPr="00B33090" w:rsidRDefault="002A1BA7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90</w:t>
            </w:r>
            <w:bookmarkStart w:id="1" w:name="_GoBack"/>
            <w:bookmarkEnd w:id="1"/>
          </w:p>
        </w:tc>
      </w:tr>
      <w:tr w:rsidR="005A3112" w:rsidRPr="00B33090" w14:paraId="351B80E8" w14:textId="77777777" w:rsidTr="008C3670">
        <w:trPr>
          <w:trHeight w:val="522"/>
          <w:jc w:val="center"/>
        </w:trPr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D2DA30" w14:textId="77777777" w:rsidR="005A3112" w:rsidRPr="00325019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mDnah1-cds-isoform2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092885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25019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TTTTGACCATGGCTTTCCT</w:t>
            </w:r>
          </w:p>
        </w:tc>
        <w:tc>
          <w:tcPr>
            <w:tcW w:w="23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646249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bookmarkEnd w:id="0"/>
    </w:tbl>
    <w:p w14:paraId="54962E28" w14:textId="0A1F1BE6" w:rsidR="005A3112" w:rsidRDefault="005A3112"/>
    <w:tbl>
      <w:tblPr>
        <w:tblW w:w="8061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4162"/>
        <w:gridCol w:w="1379"/>
      </w:tblGrid>
      <w:tr w:rsidR="005A3112" w:rsidRPr="00B33090" w14:paraId="1CCF140B" w14:textId="77777777" w:rsidTr="005A3112">
        <w:trPr>
          <w:trHeight w:val="522"/>
          <w:jc w:val="center"/>
        </w:trPr>
        <w:tc>
          <w:tcPr>
            <w:tcW w:w="80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F293" w14:textId="5469D371" w:rsidR="005A3112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Table S1. </w:t>
            </w:r>
            <w:r w:rsidRPr="00967E0D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imers used for </w:t>
            </w:r>
            <w:r w:rsidRPr="005A3112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sz w:val="24"/>
                <w:szCs w:val="24"/>
                <w:lang w:eastAsia="zh-CN"/>
              </w:rPr>
              <w:t>DNAH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Sanger sequencing of patients and control siblings</w:t>
            </w:r>
          </w:p>
          <w:p w14:paraId="5ED497C4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055418AF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40BBAB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imers</w:t>
            </w:r>
          </w:p>
        </w:tc>
        <w:tc>
          <w:tcPr>
            <w:tcW w:w="41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C6884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13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F237D1" w14:textId="77777777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Product 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4"/>
                <w:szCs w:val="24"/>
                <w:lang w:eastAsia="zh-CN"/>
              </w:rPr>
              <w:t>s</w:t>
            </w:r>
            <w:r w:rsidRPr="00B33090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ize (bp)</w:t>
            </w:r>
          </w:p>
        </w:tc>
      </w:tr>
      <w:tr w:rsidR="005A3112" w:rsidRPr="00B33090" w14:paraId="00FE3D61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3A2A8" w14:textId="54345563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A31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.7646_7647Ins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F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3B988" w14:textId="28877E2B" w:rsidR="005A3112" w:rsidRPr="00B33090" w:rsidRDefault="005A3112" w:rsidP="005A3112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A31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GAATGTTCAGCTTGGGCTC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9672" w14:textId="3191E769" w:rsidR="005A3112" w:rsidRPr="008C75A0" w:rsidRDefault="002A1BA7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A1B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42</w:t>
            </w:r>
          </w:p>
        </w:tc>
      </w:tr>
      <w:tr w:rsidR="005A3112" w:rsidRPr="00B33090" w14:paraId="24E04F3D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5AED" w14:textId="38B207C0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A31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c.7646_7647InsC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 xml:space="preserve"> R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01C6" w14:textId="5ADBCD82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A3112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ATGGGTCAGTCAAACCGACC</w:t>
            </w: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6FFCD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3B826AE3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A310" w14:textId="13C85DC8" w:rsidR="005A3112" w:rsidRPr="005A3112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A3112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.6212T&gt;G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76BA" w14:textId="6F7DA7F2" w:rsidR="005A3112" w:rsidRPr="00B33090" w:rsidRDefault="002A1BA7" w:rsidP="002A1BA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A1B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TGGCTTCACCAGCTACAGTC</w:t>
            </w:r>
          </w:p>
        </w:tc>
        <w:tc>
          <w:tcPr>
            <w:tcW w:w="13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9636" w14:textId="19CE05AC" w:rsidR="005A3112" w:rsidRPr="00B33090" w:rsidRDefault="002A1BA7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496</w:t>
            </w:r>
          </w:p>
        </w:tc>
      </w:tr>
      <w:tr w:rsidR="005A3112" w:rsidRPr="00B33090" w14:paraId="3D760EB6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5511" w14:textId="161E4D9B" w:rsidR="005A3112" w:rsidRPr="005A3112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5A3112"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>c.6212T&gt;G</w:t>
            </w:r>
            <w:r>
              <w:rPr>
                <w:rFonts w:ascii="Times New Roman" w:eastAsia="DengXian" w:hAnsi="Times New Roman" w:cs="Times New Roman"/>
                <w:i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R</w:t>
            </w:r>
          </w:p>
        </w:tc>
        <w:tc>
          <w:tcPr>
            <w:tcW w:w="4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B3569" w14:textId="1381855B" w:rsidR="005A3112" w:rsidRPr="00B33090" w:rsidRDefault="002A1BA7" w:rsidP="002A1BA7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A1BA7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  <w:t>GACAGGTGGTCTTGTCCATG</w:t>
            </w:r>
          </w:p>
        </w:tc>
        <w:tc>
          <w:tcPr>
            <w:tcW w:w="13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B483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A3112" w:rsidRPr="00B33090" w14:paraId="4373C2D7" w14:textId="77777777" w:rsidTr="005A3112">
        <w:trPr>
          <w:trHeight w:val="522"/>
          <w:jc w:val="center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320278" w14:textId="4A6D567E" w:rsidR="005A3112" w:rsidRPr="00325019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95C169" w14:textId="5F9BEC6C" w:rsidR="005A3112" w:rsidRPr="00B33090" w:rsidRDefault="005A3112" w:rsidP="008C3670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D29B0E2" w14:textId="77777777" w:rsidR="005A3112" w:rsidRPr="00B33090" w:rsidRDefault="005A3112" w:rsidP="008C3670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667DFC5A" w14:textId="77777777" w:rsidR="005A3112" w:rsidRDefault="005A3112"/>
    <w:sectPr w:rsidR="005A31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FEF"/>
    <w:rsid w:val="002A1BA7"/>
    <w:rsid w:val="005A3112"/>
    <w:rsid w:val="007469B4"/>
    <w:rsid w:val="00AA2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7DBC1"/>
  <w15:chartTrackingRefBased/>
  <w15:docId w15:val="{CAA802FD-2461-484B-82CC-11BBBCFD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1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ha Khan</dc:creator>
  <cp:keywords/>
  <dc:description/>
  <cp:lastModifiedBy>Ranjha Khan</cp:lastModifiedBy>
  <cp:revision>2</cp:revision>
  <dcterms:created xsi:type="dcterms:W3CDTF">2021-08-26T08:07:00Z</dcterms:created>
  <dcterms:modified xsi:type="dcterms:W3CDTF">2021-08-26T08:25:00Z</dcterms:modified>
</cp:coreProperties>
</file>